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</w:t>
      </w:r>
      <w:r>
        <w:rPr/>
        <w:t>.  Race/ethnicity terminology usage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160"/>
        <w:gridCol w:w="1710"/>
        <w:gridCol w:w="207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BioVU Administrative Assigned Race Cod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Common Use of Administrative Racial Code*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Corresponding HapMap Population(s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Genetic Ancestry Defined by PCA Clustering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hite (W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uropean-descent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ack (B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frican-descent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sian/Pacific (A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sian/Pacif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PT/CH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ast Asian-descent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ispanic (H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X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ispanic-descent</w:t>
            </w:r>
          </w:p>
        </w:tc>
      </w:tr>
      <w:tr>
        <w:trPr>
          <w:trHeight w:val="189" w:hRule="atLeast"/>
        </w:trPr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Native American (N) 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Native American, Indian, or Other 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dian (I)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IH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uth Asian-descent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nknown (U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*According to clinical habits, administrative racial codes N and I are often used interchangeably and sometimes used to represent “other” ethnicities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Gothic;ＭＳ ゴシック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MS Gothic;ＭＳ ゴシック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Gothic;ＭＳ ゴシック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Gothic;ＭＳ ゴシック" w:cs="Cambria"/>
    </w:rPr>
  </w:style>
  <w:style w:type="character" w:styleId="CommentSubjectChar">
    <w:name w:val="Comment Subject Char"/>
    <w:qFormat/>
    <w:rPr>
      <w:rFonts w:ascii="Cambria" w:hAnsi="Cambria" w:eastAsia="MS Gothic;ＭＳ ゴシック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6:30:00Z</dcterms:created>
  <dc:creator>Jacob B. Hall</dc:creator>
  <dc:description/>
  <cp:keywords/>
  <dc:language>en-US</dc:language>
  <cp:lastModifiedBy>Jacob B. Hall</cp:lastModifiedBy>
  <cp:lastPrinted>2014-04-03T11:38:00Z</cp:lastPrinted>
  <dcterms:modified xsi:type="dcterms:W3CDTF">2014-04-14T14:54:00Z</dcterms:modified>
  <cp:revision>17</cp:revision>
  <dc:subject/>
  <dc:title/>
</cp:coreProperties>
</file>